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606"/>
        <w:gridCol w:w="2497"/>
        <w:gridCol w:w="2410"/>
        <w:gridCol w:w="1559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Patient no.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Radiological</w:t>
            </w:r>
            <w:r>
              <w:rPr>
                <w:lang w:val="en-GB"/>
              </w:rPr>
              <w:t xml:space="preserve"> first</w:t>
            </w:r>
            <w:r>
              <w:rPr/>
              <w:t xml:space="preserve"> /second</w:t>
            </w:r>
            <w:r>
              <w:rPr>
                <w:lang w:val="en-GB"/>
              </w:rPr>
              <w:t xml:space="preserve"> hypothesi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Histological diagno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lang w:val="en-GB"/>
              </w:rPr>
            </w:pPr>
            <w:r>
              <w:rPr/>
              <w:t>MDT diagno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ontribution of cryobiopsies to diagnosi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lang w:val="en-GB"/>
              </w:rPr>
            </w:pPr>
            <w:r>
              <w:rPr/>
              <w:t>DIP/RB-ILD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lang w:val="en-GB"/>
              </w:rPr>
              <w:t>Cellular</w:t>
            </w:r>
            <w:r>
              <w:rPr/>
              <w:t xml:space="preserve"> NSI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R-IL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lang w:val="en-GB"/>
              </w:rPr>
            </w:pPr>
            <w:r>
              <w:rPr/>
              <w:t>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lang w:val="en-GB"/>
              </w:rPr>
              <w:t>cHP</w:t>
            </w:r>
            <w:r>
              <w:rPr/>
              <w:t>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H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H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EP/NS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dular lymphoid hyperplas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Idiopathic nodular hyperplas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UIP, high</w:t>
            </w:r>
            <w:r>
              <w:rPr>
                <w:lang w:val="en-GB"/>
              </w:rPr>
              <w:t xml:space="preserve"> confid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IPF, high</w:t>
            </w:r>
            <w:r>
              <w:rPr>
                <w:lang w:val="en-GB"/>
              </w:rPr>
              <w:t xml:space="preserve"> confid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UIP, high confid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IPF, high confid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HP/NS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UIP, low confid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IPF, low confid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rm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IP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Dendriform metaplas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Dendriform metaplas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Fibrotic NSI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CO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ellular NSI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Drug-induced IL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UIP, low confid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IPF, low confid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rmal, bronchiolit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R-IL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ubacute H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ubacute H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rm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IP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HP/unclassifiable interstitial fibrosi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H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H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ellular NSI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ug-Induced ILD</w:t>
            </w:r>
          </w:p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(venlafaxin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ellular NSI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cH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H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H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ubacute H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ubacute H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Alveolar hemorrhage/Vasculiti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hronic interstitial inflammation NO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ANCA-vascul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PAP/alveolar hemorrhage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Fibrotic NSI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R-IL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ystic lung disease (homogeneous cysts- LAM?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rm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LA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UIP, high confid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IPF, high confid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ubacute HP/D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RB-IL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R-IL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 xml:space="preserve">Normal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 diagno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ystic lung disease (irregular changes- Histiocytosis X?)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Cellular NSI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Histiocystosis 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EP/NS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OP/DI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O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ubacute HP/D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ubacute H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ubacute H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9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ubacute HP/D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RB-IL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R-IL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0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UIP, low confid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IPF, low confid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1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PAP/granulomaous lung disease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arcoido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arcoido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2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RB-ILD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RB-IL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sc-IL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3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UIP, high confid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IPF, high confid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4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UIP, high confid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IPF, high confid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5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EP/NS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fibrotic NSI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Antisynthetase syndr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6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UIP, high confid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IPF, high confid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7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ubacute HP/sarcoidosis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arcoido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arcoido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8</w:t>
            </w:r>
          </w:p>
        </w:tc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SIP/Possible UIP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UIP, high confid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IPF, high confid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Y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MDT: multidisciplinary team, DIP: desquamative interstitial pneumonia, RB-ILD: respiratory bronchiolitis interstitial lung disease, NSIP: non-specific interstitial pneumonitis, SR-ILD: smoking-related interstitial lung disease, cHP: chronic hypersensitivity pneumonitis, UIP: usual interstitial pneumonia, EP: eosinophilic pneumonia, IPF: idiopathic pulmonary fibrosis, , COP: cryptogenic organising pneumonia, HP: hypersensitivity pneumonitis, NOS: not otherwise specified, ANCA: antineutrophilic antibodies , LAM: lymphangioleiomyomatosis, PAP: pulmonary alveolar proteinosis, OP: organising pneumonia, Ssc-ILD: scleroderma-associated interstitial lung disease,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7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6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ngs;MS Gothic" w:cs="Cambria"/>
      <w:color w:val="auto"/>
      <w:sz w:val="24"/>
      <w:szCs w:val="24"/>
      <w:lang w:val="da-DK" w:eastAsia="ja-JP" w:bidi="ar-SA"/>
    </w:rPr>
  </w:style>
  <w:style w:type="character" w:styleId="Standardskrifttypeiafsnit">
    <w:name w:val="Standardskrifttype i afsnit"/>
    <w:qFormat/>
    <w:rPr/>
  </w:style>
  <w:style w:type="character" w:styleId="TegnTegn">
    <w:name w:val=" Tegn Tegn"/>
    <w:qFormat/>
    <w:rPr>
      <w:rFonts w:ascii="Cambria" w:hAnsi="Cambria" w:eastAsia="MS Minngs;MS Gothic" w:cs="Cambria"/>
      <w:sz w:val="24"/>
      <w:szCs w:val="24"/>
      <w:lang w:val="da-DK" w:eastAsia="ja-JP" w:bidi="ar-SA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986" w:leader="none"/>
        <w:tab w:val="right" w:pos="99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4T10:45:00Z</dcterms:created>
  <dc:creator>siskro</dc:creator>
  <dc:description/>
  <cp:keywords/>
  <dc:language>en-US</dc:language>
  <cp:lastModifiedBy>siskro</cp:lastModifiedBy>
  <dcterms:modified xsi:type="dcterms:W3CDTF">2017-01-04T10:46:00Z</dcterms:modified>
  <cp:revision>1</cp:revision>
  <dc:subject/>
  <dc:title>Supplementary</dc:title>
</cp:coreProperties>
</file>